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are you thinking of when I say physical activity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are you thinking of when I say exercise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n you give some examples of daily activities that you perform a regular day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think there is a different between physical activity and exercise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n you describe your experiences of physical activity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exercise in childhood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experience any physical hinder that affect your ability to be physically active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experience that the treatment you received during childhood affect your ability to be physical active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ysical activity, do you think it is important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get any recommendations or support regarding physical activity during or after you were treated for cancer in your childhood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ve you any experience of exercising together with other childhood cancer survivors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have any thoughts about how physical activity affects your body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have any thoughts about the general effects of physical activity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think that there is a need to get advice about physical activity from a physiotherapist because you got an intense treatment during childhood?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w are your thoughts about being physically active throughout live?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uestion added after the pilot study:</w:t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r family effect your ability to be physical active? If yes, how?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spacing w:before="0" w:after="16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val="en-GB"/>
      </w:rPr>
      <w:t xml:space="preserve">Interview guide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/>
  </w:style>
  <w:style w:type="character" w:styleId="SidfotChar">
    <w:name w:val="Sidfot Char"/>
    <w:basedOn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2:16:00Z</dcterms:created>
  <dc:creator>Laura Jess</dc:creator>
  <dc:description/>
  <cp:keywords/>
  <dc:language>en-US</dc:language>
  <cp:lastModifiedBy>Laura Jess</cp:lastModifiedBy>
  <dcterms:modified xsi:type="dcterms:W3CDTF">2023-03-30T12:16:00Z</dcterms:modified>
  <cp:revision>3</cp:revision>
  <dc:subject/>
  <dc:title/>
</cp:coreProperties>
</file>